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82" w:type="dxa"/>
        <w:tblLook w:val="04A0"/>
      </w:tblPr>
      <w:tblGrid>
        <w:gridCol w:w="2235"/>
        <w:gridCol w:w="1701"/>
        <w:gridCol w:w="2496"/>
        <w:gridCol w:w="1247"/>
        <w:gridCol w:w="990"/>
        <w:gridCol w:w="713"/>
      </w:tblGrid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>Cellular processes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>Subsystem</w:t>
            </w: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>Protein family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 xml:space="preserve"> Dumpsite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 xml:space="preserve"> 1km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>5km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Cellular processes</w:t>
            </w:r>
            <w:r w:rsidRPr="0091175F">
              <w:rPr>
                <w:rFonts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Subsystem</w:t>
            </w: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Protein  family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Dumpsite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1km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b/>
                <w:color w:val="000000"/>
                <w:sz w:val="16"/>
                <w:szCs w:val="16"/>
              </w:rPr>
              <w:t>5km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Membrane transport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Inner-membrane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porter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5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Multidrug efflux protein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Na+ transporter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6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Proton dependent transporter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Motility and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chemotax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motility regulators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6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basal body protein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E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2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is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protein Flit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Flagellar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hook basal body protein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Phages,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Prophages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and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plasmid encoded functions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ition</w:t>
            </w: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ase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138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IS family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2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IS2100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phage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integrases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14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Mu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ase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C-terminal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ase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domain DUF772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25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IS116/IS110/IS902 family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2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np2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44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IS1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7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Mu-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ase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1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ransposase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Metabolism of Aromatic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compounds</w:t>
            </w: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Benzoate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degradtion</w:t>
            </w:r>
            <w:proofErr w:type="spellEnd"/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19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toluene degradation</w:t>
            </w:r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197" w:type="dxa"/>
            <w:gridSpan w:val="2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homogentisate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01</w:t>
            </w:r>
          </w:p>
        </w:tc>
      </w:tr>
      <w:tr w:rsidR="00D21A09" w:rsidRPr="0091175F" w:rsidTr="00C70AEE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197" w:type="dxa"/>
            <w:gridSpan w:val="2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napthalene</w:t>
            </w:r>
            <w:proofErr w:type="spellEnd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D21A09" w:rsidRPr="00A124AF" w:rsidTr="003062FF">
        <w:trPr>
          <w:trHeight w:val="225"/>
        </w:trPr>
        <w:tc>
          <w:tcPr>
            <w:tcW w:w="2235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lignin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gegradation</w:t>
            </w:r>
            <w:proofErr w:type="spellEnd"/>
          </w:p>
        </w:tc>
        <w:tc>
          <w:tcPr>
            <w:tcW w:w="2496" w:type="dxa"/>
            <w:noWrap/>
            <w:hideMark/>
          </w:tcPr>
          <w:p w:rsidR="00D21A09" w:rsidRPr="0091175F" w:rsidRDefault="00D21A09" w:rsidP="00C70AE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 xml:space="preserve">aromatic ring </w:t>
            </w:r>
            <w:proofErr w:type="spellStart"/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clevage</w:t>
            </w:r>
            <w:proofErr w:type="spellEnd"/>
          </w:p>
        </w:tc>
        <w:tc>
          <w:tcPr>
            <w:tcW w:w="1247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13" w:type="dxa"/>
            <w:noWrap/>
            <w:hideMark/>
          </w:tcPr>
          <w:p w:rsidR="00D21A09" w:rsidRPr="0091175F" w:rsidRDefault="00D21A09" w:rsidP="00C70AE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1175F">
              <w:rPr>
                <w:rFonts w:eastAsia="Times New Roman" w:cs="Calibri"/>
                <w:color w:val="000000"/>
                <w:sz w:val="16"/>
                <w:szCs w:val="16"/>
              </w:rPr>
              <w:t>0.0019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1A09"/>
    <w:rsid w:val="001C7BFB"/>
    <w:rsid w:val="003062FF"/>
    <w:rsid w:val="00312098"/>
    <w:rsid w:val="003E5EB5"/>
    <w:rsid w:val="006B4D9B"/>
    <w:rsid w:val="00A82917"/>
    <w:rsid w:val="00D21A09"/>
    <w:rsid w:val="00D958FB"/>
    <w:rsid w:val="00D97537"/>
    <w:rsid w:val="00E95604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A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A0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>Microsoft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10:06:00Z</dcterms:created>
  <dcterms:modified xsi:type="dcterms:W3CDTF">2012-09-01T10:10:00Z</dcterms:modified>
</cp:coreProperties>
</file>